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58F" w:rsidRDefault="008C258F">
      <w:pPr>
        <w:rPr>
          <w:color w:val="000000" w:themeColor="text1"/>
          <w:sz w:val="24"/>
          <w:szCs w:val="24"/>
        </w:rPr>
      </w:pPr>
    </w:p>
    <w:p w:rsidR="008C258F" w:rsidRDefault="008C258F">
      <w:pPr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>
            <wp:extent cx="5038725" cy="6124575"/>
            <wp:effectExtent l="19050" t="0" r="9525" b="0"/>
            <wp:docPr id="4" name="图片 4" descr="E:\paper\manuscript\Hort Research\Alternatively spliced BobCAL transcripts alter curd morphotypes\Figs\Figs-HR\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aper\manuscript\Hort Research\Alternatively spliced BobCAL transcripts alter curd morphotypes\Figs\Figs-HR\Fig.S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612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107D" w:rsidRDefault="008C258F">
      <w:r>
        <w:rPr>
          <w:rFonts w:hint="eastAsia"/>
          <w:color w:val="000000" w:themeColor="text1"/>
          <w:sz w:val="24"/>
          <w:szCs w:val="24"/>
        </w:rPr>
        <w:t>Supplementary Figure 1. Frequency distribution of curd-related traits in a cauliflower collection of 78 accessions.</w:t>
      </w:r>
    </w:p>
    <w:sectPr w:rsidR="0035107D" w:rsidSect="00B07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258F"/>
    <w:rsid w:val="000E63E1"/>
    <w:rsid w:val="00330BB7"/>
    <w:rsid w:val="006B7301"/>
    <w:rsid w:val="00765D96"/>
    <w:rsid w:val="008C258F"/>
    <w:rsid w:val="00B071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25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C25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7-18T08:34:00Z</dcterms:created>
  <dcterms:modified xsi:type="dcterms:W3CDTF">2020-07-18T08:34:00Z</dcterms:modified>
</cp:coreProperties>
</file>